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67D70" w14:textId="77777777" w:rsidR="00643DC6" w:rsidRDefault="00643DC6" w:rsidP="00643DC6">
      <w:pPr>
        <w:bidi w:val="0"/>
      </w:pPr>
      <w:r>
        <w:t>Supplementary video 1 caption</w:t>
      </w:r>
      <w:r>
        <w:rPr>
          <w:rFonts w:cs="Arial"/>
          <w:rtl/>
        </w:rPr>
        <w:t>:</w:t>
      </w:r>
    </w:p>
    <w:p w14:paraId="70272141" w14:textId="77777777" w:rsidR="00643DC6" w:rsidRDefault="00643DC6" w:rsidP="00643DC6">
      <w:pPr>
        <w:bidi w:val="0"/>
        <w:rPr>
          <w:rtl/>
        </w:rPr>
      </w:pPr>
    </w:p>
    <w:p w14:paraId="14F0E14D" w14:textId="2833A636" w:rsidR="007576D7" w:rsidRDefault="00643DC6" w:rsidP="00643DC6">
      <w:pPr>
        <w:bidi w:val="0"/>
        <w:rPr>
          <w:rFonts w:hint="cs"/>
        </w:rPr>
      </w:pPr>
      <w:r>
        <w:t>Example video for classification of cancer cells based directly on the dynamic off-axis hologram, without quantitative phase extraction</w:t>
      </w:r>
      <w:r>
        <w:rPr>
          <w:rFonts w:cs="Arial"/>
          <w:rtl/>
        </w:rPr>
        <w:t>.</w:t>
      </w:r>
    </w:p>
    <w:sectPr w:rsidR="007576D7" w:rsidSect="00E4675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2NDS1NLQwszAwtjBU0lEKTi0uzszPAykwrAUARtDpRSwAAAA="/>
  </w:docVars>
  <w:rsids>
    <w:rsidRoot w:val="00643DC6"/>
    <w:rsid w:val="00643DC6"/>
    <w:rsid w:val="00652158"/>
    <w:rsid w:val="007576D7"/>
    <w:rsid w:val="00830EF8"/>
    <w:rsid w:val="00882135"/>
    <w:rsid w:val="00C85D3A"/>
    <w:rsid w:val="00E4675D"/>
    <w:rsid w:val="00F1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0AF6"/>
  <w15:chartTrackingRefBased/>
  <w15:docId w15:val="{3EDD2469-7804-42EB-8B80-B233C9F5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41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n Dudaie</dc:creator>
  <cp:keywords/>
  <dc:description/>
  <cp:lastModifiedBy>Matan Dudaie</cp:lastModifiedBy>
  <cp:revision>1</cp:revision>
  <dcterms:created xsi:type="dcterms:W3CDTF">2023-05-24T08:46:00Z</dcterms:created>
  <dcterms:modified xsi:type="dcterms:W3CDTF">2023-05-24T08:46:00Z</dcterms:modified>
</cp:coreProperties>
</file>